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0BA" w:rsidRPr="00F76433" w:rsidRDefault="002A60BA" w:rsidP="002A60BA">
      <w:pPr>
        <w:spacing w:line="276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tbl>
      <w:tblPr>
        <w:tblStyle w:val="Rcsostblza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53"/>
        <w:gridCol w:w="1265"/>
        <w:gridCol w:w="1134"/>
        <w:gridCol w:w="1134"/>
        <w:gridCol w:w="1134"/>
        <w:gridCol w:w="1134"/>
      </w:tblGrid>
      <w:tr w:rsidR="002A60BA" w:rsidRPr="00F76433" w:rsidTr="00FB3116">
        <w:trPr>
          <w:jc w:val="center"/>
        </w:trPr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2A60BA" w:rsidRPr="00F76433" w:rsidRDefault="002A60BA" w:rsidP="00FB31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g.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g. S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g. S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g. S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g. S5</w:t>
            </w:r>
          </w:p>
        </w:tc>
      </w:tr>
      <w:tr w:rsidR="002A60BA" w:rsidRPr="00F76433" w:rsidTr="00FB3116">
        <w:trPr>
          <w:jc w:val="center"/>
        </w:trPr>
        <w:tc>
          <w:tcPr>
            <w:tcW w:w="165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r w:rsidRPr="00F764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L</w:t>
            </w:r>
          </w:p>
        </w:tc>
        <w:tc>
          <w:tcPr>
            <w:tcW w:w="126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HR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HR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HR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HR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HR</w:t>
            </w:r>
          </w:p>
        </w:tc>
      </w:tr>
      <w:bookmarkEnd w:id="0"/>
      <w:tr w:rsidR="002A60BA" w:rsidRPr="00F76433" w:rsidTr="00FB3116">
        <w:trPr>
          <w:jc w:val="center"/>
        </w:trPr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764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IRR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</w:t>
            </w:r>
          </w:p>
        </w:tc>
      </w:tr>
      <w:tr w:rsidR="002A60BA" w:rsidRPr="00F76433" w:rsidTr="00FB3116">
        <w:trPr>
          <w:jc w:val="center"/>
        </w:trPr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764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DIRR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</w:t>
            </w:r>
          </w:p>
        </w:tc>
      </w:tr>
      <w:tr w:rsidR="002A60BA" w:rsidRPr="00F76433" w:rsidTr="00FB3116">
        <w:trPr>
          <w:jc w:val="center"/>
        </w:trPr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764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L+sDIRR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HR</w:t>
            </w:r>
          </w:p>
        </w:tc>
      </w:tr>
      <w:tr w:rsidR="002A60BA" w:rsidRPr="00F76433" w:rsidTr="00FB3116">
        <w:trPr>
          <w:jc w:val="center"/>
        </w:trPr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764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L+lDIRR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HR</w:t>
            </w:r>
            <w:r w:rsidRPr="00F7643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¶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HR</w:t>
            </w:r>
            <w:r w:rsidRPr="00F7643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¶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BA" w:rsidRPr="00F76433" w:rsidRDefault="002A60BA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CHR</w:t>
            </w:r>
            <w:r w:rsidRPr="00F7643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¶</w:t>
            </w:r>
          </w:p>
        </w:tc>
      </w:tr>
    </w:tbl>
    <w:p w:rsidR="005521A1" w:rsidRDefault="005521A1"/>
    <w:sectPr w:rsidR="005521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0BA"/>
    <w:rsid w:val="002A60BA"/>
    <w:rsid w:val="005521A1"/>
    <w:rsid w:val="00D83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A60BA"/>
    <w:pPr>
      <w:spacing w:after="160" w:line="259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2A60B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A60BA"/>
    <w:pPr>
      <w:spacing w:after="160" w:line="259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2A60B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ás Szilágyi</dc:creator>
  <cp:lastModifiedBy>András Szilágyi</cp:lastModifiedBy>
  <cp:revision>1</cp:revision>
  <dcterms:created xsi:type="dcterms:W3CDTF">2020-10-20T06:40:00Z</dcterms:created>
  <dcterms:modified xsi:type="dcterms:W3CDTF">2020-10-20T06:41:00Z</dcterms:modified>
</cp:coreProperties>
</file>